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6968C" w14:textId="124CC0F3" w:rsidR="00537A8D" w:rsidRPr="00174634" w:rsidRDefault="005E5B9B" w:rsidP="005E5B9B">
      <w:pPr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28"/>
          <w:szCs w:val="28"/>
        </w:rPr>
      </w:pPr>
      <w:r w:rsidRPr="00174634">
        <w:rPr>
          <w:rFonts w:ascii="Times New Roman" w:eastAsia="SimHei" w:hAnsi="Times New Roman" w:cs="Times New Roman"/>
          <w:b/>
          <w:bCs/>
          <w:color w:val="000000" w:themeColor="text1"/>
          <w:sz w:val="28"/>
          <w:szCs w:val="28"/>
        </w:rPr>
        <w:t>Supplementary Material for</w:t>
      </w:r>
    </w:p>
    <w:p w14:paraId="5F8FD5D8" w14:textId="0082A7D4" w:rsidR="005E5B9B" w:rsidRPr="00174634" w:rsidRDefault="00A37AFA" w:rsidP="00CE271B">
      <w:pPr>
        <w:pStyle w:val="AuthorList"/>
        <w:jc w:val="center"/>
        <w:rPr>
          <w:color w:val="000000" w:themeColor="text1"/>
          <w:sz w:val="28"/>
          <w:szCs w:val="21"/>
        </w:rPr>
      </w:pPr>
      <w:bookmarkStart w:id="0" w:name="_Hlk93516870"/>
      <w:r w:rsidRPr="00174634">
        <w:rPr>
          <w:color w:val="000000" w:themeColor="text1"/>
          <w:sz w:val="28"/>
          <w:szCs w:val="21"/>
        </w:rPr>
        <w:t xml:space="preserve">Production of </w:t>
      </w:r>
      <w:proofErr w:type="spellStart"/>
      <w:r w:rsidRPr="00174634">
        <w:rPr>
          <w:color w:val="000000" w:themeColor="text1"/>
          <w:sz w:val="28"/>
          <w:szCs w:val="21"/>
        </w:rPr>
        <w:t>hydroxymethylfurfu</w:t>
      </w:r>
      <w:r w:rsidR="00C341C5" w:rsidRPr="00174634">
        <w:rPr>
          <w:color w:val="000000" w:themeColor="text1"/>
          <w:sz w:val="28"/>
          <w:szCs w:val="21"/>
        </w:rPr>
        <w:t>r</w:t>
      </w:r>
      <w:r w:rsidRPr="00174634">
        <w:rPr>
          <w:color w:val="000000" w:themeColor="text1"/>
          <w:sz w:val="28"/>
          <w:szCs w:val="21"/>
        </w:rPr>
        <w:t>al</w:t>
      </w:r>
      <w:proofErr w:type="spellEnd"/>
      <w:r w:rsidRPr="00174634">
        <w:rPr>
          <w:color w:val="000000" w:themeColor="text1"/>
          <w:sz w:val="28"/>
          <w:szCs w:val="21"/>
        </w:rPr>
        <w:t xml:space="preserve"> derivatives from furfural derivatives via </w:t>
      </w:r>
      <w:proofErr w:type="spellStart"/>
      <w:r w:rsidRPr="00174634">
        <w:rPr>
          <w:color w:val="000000" w:themeColor="text1"/>
          <w:sz w:val="28"/>
          <w:szCs w:val="21"/>
        </w:rPr>
        <w:t>hydroxymethylation</w:t>
      </w:r>
      <w:bookmarkEnd w:id="0"/>
      <w:proofErr w:type="spellEnd"/>
      <w:r w:rsidRPr="00174634">
        <w:rPr>
          <w:color w:val="000000" w:themeColor="text1"/>
          <w:sz w:val="28"/>
          <w:szCs w:val="21"/>
        </w:rPr>
        <w:t xml:space="preserve"> </w:t>
      </w:r>
    </w:p>
    <w:p w14:paraId="174B59B3" w14:textId="02C3539F" w:rsidR="00A37AFA" w:rsidRPr="00174634" w:rsidRDefault="00A37AFA" w:rsidP="00A37AFA">
      <w:pPr>
        <w:spacing w:before="240" w:line="360" w:lineRule="auto"/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</w:pPr>
      <w:proofErr w:type="spellStart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Xianqing</w:t>
      </w:r>
      <w:proofErr w:type="spellEnd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 </w:t>
      </w:r>
      <w:proofErr w:type="spellStart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Lv</w:t>
      </w:r>
      <w:proofErr w:type="spellEnd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†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</w:rPr>
        <w:t xml:space="preserve">,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1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, </w:t>
      </w:r>
      <w:proofErr w:type="spellStart"/>
      <w:r w:rsidR="0052385B"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Xiaolin</w:t>
      </w:r>
      <w:proofErr w:type="spellEnd"/>
      <w:r w:rsidR="0052385B"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 Luo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†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</w:rPr>
        <w:t xml:space="preserve">,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1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, </w:t>
      </w:r>
      <w:r w:rsidR="0052385B"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Xin Chen</w:t>
      </w:r>
      <w:r w:rsidR="0052385B"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</w:rPr>
        <w:t>1</w:t>
      </w:r>
      <w:r w:rsidR="0052385B"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</w:rPr>
        <w:t xml:space="preserve">,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Jing Liu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1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, </w:t>
      </w:r>
      <w:proofErr w:type="spellStart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Changzhi</w:t>
      </w:r>
      <w:proofErr w:type="spellEnd"/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 xml:space="preserve"> Li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2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</w:rPr>
        <w:t xml:space="preserve">,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*,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</w:rPr>
        <w:t xml:space="preserve">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Li Shuai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  <w:lang w:eastAsia="en-US"/>
        </w:rPr>
        <w:t>1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vertAlign w:val="superscript"/>
        </w:rPr>
        <w:t xml:space="preserve">, </w:t>
      </w:r>
      <w:r w:rsidRPr="00174634">
        <w:rPr>
          <w:rFonts w:ascii="Times New Roman" w:eastAsia="DengXian" w:hAnsi="Times New Roman" w:cs="Times New Roman"/>
          <w:b/>
          <w:color w:val="000000" w:themeColor="text1"/>
          <w:kern w:val="0"/>
          <w:szCs w:val="24"/>
          <w:lang w:eastAsia="en-US"/>
        </w:rPr>
        <w:t>*</w:t>
      </w:r>
    </w:p>
    <w:p w14:paraId="40BCDB34" w14:textId="77777777" w:rsidR="00A37AFA" w:rsidRPr="00174634" w:rsidRDefault="00A37AFA" w:rsidP="00A37AFA">
      <w:pPr>
        <w:widowControl/>
        <w:rPr>
          <w:rFonts w:ascii="Times New Roman" w:eastAsia="DengXian" w:hAnsi="Times New Roman" w:cs="Times New Roman"/>
          <w:color w:val="000000" w:themeColor="text1"/>
          <w:kern w:val="0"/>
          <w:szCs w:val="24"/>
          <w:vertAlign w:val="superscript"/>
          <w:lang w:eastAsia="en-US"/>
        </w:rPr>
      </w:pPr>
      <w:r w:rsidRPr="00174634">
        <w:rPr>
          <w:rFonts w:ascii="Times New Roman" w:eastAsia="DengXian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1. College of Materials Engineering, Fujian Agriculture and Forestry University, Fuzhou 350002, China</w:t>
      </w:r>
    </w:p>
    <w:p w14:paraId="2832360E" w14:textId="77777777" w:rsidR="00A37AFA" w:rsidRPr="00174634" w:rsidRDefault="00A37AFA" w:rsidP="00A37AFA">
      <w:pPr>
        <w:widowControl/>
        <w:rPr>
          <w:rFonts w:ascii="Times New Roman" w:eastAsia="DengXian" w:hAnsi="Times New Roman" w:cs="Times New Roman"/>
          <w:color w:val="000000" w:themeColor="text1"/>
          <w:kern w:val="0"/>
          <w:szCs w:val="24"/>
          <w:vertAlign w:val="superscript"/>
        </w:rPr>
      </w:pPr>
      <w:r w:rsidRPr="00174634">
        <w:rPr>
          <w:rFonts w:ascii="Times New Roman" w:eastAsia="DengXian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>2. CAS Key Laboratory of Science and Technology on Applied Catalysis, Dalian Institute of Chemical Physics, Chinese Academy of Sciences, Dalian, 116023 China</w:t>
      </w:r>
    </w:p>
    <w:p w14:paraId="29507A99" w14:textId="77777777" w:rsidR="00A37AFA" w:rsidRPr="00174634" w:rsidRDefault="00A37AFA" w:rsidP="00A37AFA">
      <w:pPr>
        <w:widowControl/>
        <w:rPr>
          <w:rFonts w:ascii="Times New Roman" w:eastAsia="DengXian" w:hAnsi="Times New Roman" w:cs="Times New Roman"/>
          <w:color w:val="000000" w:themeColor="text1"/>
          <w:kern w:val="0"/>
          <w:szCs w:val="24"/>
          <w:vertAlign w:val="superscript"/>
        </w:rPr>
      </w:pPr>
    </w:p>
    <w:p w14:paraId="0F7C0C50" w14:textId="77777777" w:rsidR="00A37AFA" w:rsidRPr="00174634" w:rsidRDefault="00A37AFA" w:rsidP="00A37AFA">
      <w:pPr>
        <w:rPr>
          <w:rFonts w:ascii="Times New Roman" w:eastAsia="DengXian" w:hAnsi="Times New Roman" w:cs="Times New Roman"/>
          <w:color w:val="000000" w:themeColor="text1"/>
          <w:szCs w:val="24"/>
          <w:lang w:bidi="en-US"/>
        </w:rPr>
      </w:pPr>
      <w:bookmarkStart w:id="1" w:name="_Hlk93516936"/>
      <w:r w:rsidRPr="00174634">
        <w:rPr>
          <w:rFonts w:ascii="Times New Roman" w:eastAsia="DengXian" w:hAnsi="Times New Roman" w:cs="Times New Roman"/>
          <w:color w:val="000000" w:themeColor="text1"/>
          <w:szCs w:val="24"/>
          <w:vertAlign w:val="superscript"/>
          <w:lang w:bidi="en-US"/>
        </w:rPr>
        <w:t>†</w:t>
      </w:r>
      <w:r w:rsidRPr="00174634">
        <w:rPr>
          <w:rFonts w:ascii="Times New Roman" w:eastAsia="DengXian" w:hAnsi="Times New Roman" w:cs="Times New Roman"/>
          <w:color w:val="000000" w:themeColor="text1"/>
          <w:szCs w:val="24"/>
          <w:lang w:bidi="en-US"/>
        </w:rPr>
        <w:t>These two authors have contributed equally to this work.</w:t>
      </w:r>
    </w:p>
    <w:p w14:paraId="24F10C8A" w14:textId="77777777" w:rsidR="00A37AFA" w:rsidRPr="00AF7B0B" w:rsidRDefault="00A37AFA" w:rsidP="00A37AFA">
      <w:pPr>
        <w:rPr>
          <w:rFonts w:ascii="Times New Roman" w:eastAsia="DengXian" w:hAnsi="Times New Roman" w:cs="Times New Roman"/>
          <w:color w:val="000000" w:themeColor="text1"/>
          <w:kern w:val="0"/>
          <w:szCs w:val="24"/>
          <w:u w:val="single"/>
          <w:lang w:val="it-IT"/>
          <w:rPrChange w:id="2" w:author="Frontiers" w:date="2022-01-24T17:23:00Z">
            <w:rPr>
              <w:rFonts w:ascii="Times New Roman" w:eastAsia="DengXian" w:hAnsi="Times New Roman" w:cs="Times New Roman"/>
              <w:color w:val="000000" w:themeColor="text1"/>
              <w:kern w:val="0"/>
              <w:szCs w:val="24"/>
              <w:u w:val="single"/>
            </w:rPr>
          </w:rPrChange>
        </w:rPr>
      </w:pPr>
      <w:r w:rsidRPr="00AF7B0B">
        <w:rPr>
          <w:rFonts w:ascii="Times New Roman" w:eastAsia="DengXian" w:hAnsi="Times New Roman" w:cs="Times New Roman"/>
          <w:color w:val="000000" w:themeColor="text1"/>
          <w:szCs w:val="24"/>
          <w:lang w:val="it-IT" w:eastAsia="en-US"/>
          <w:rPrChange w:id="3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  <w:lang w:eastAsia="en-US"/>
            </w:rPr>
          </w:rPrChange>
        </w:rPr>
        <w:t xml:space="preserve">* Correspondence: </w:t>
      </w:r>
    </w:p>
    <w:p w14:paraId="4E7ADBCE" w14:textId="77777777" w:rsidR="00A37AFA" w:rsidRPr="00AF7B0B" w:rsidRDefault="00A37AFA" w:rsidP="00A37AFA">
      <w:pPr>
        <w:rPr>
          <w:rFonts w:ascii="Times New Roman" w:eastAsia="DengXian" w:hAnsi="Times New Roman" w:cs="Times New Roman"/>
          <w:color w:val="000000" w:themeColor="text1"/>
          <w:szCs w:val="24"/>
          <w:lang w:val="it-IT"/>
          <w:rPrChange w:id="4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</w:pPr>
      <w:r w:rsidRPr="00AF7B0B">
        <w:rPr>
          <w:rFonts w:ascii="Times New Roman" w:eastAsia="DengXian" w:hAnsi="Times New Roman" w:cs="Times New Roman"/>
          <w:color w:val="000000" w:themeColor="text1"/>
          <w:kern w:val="0"/>
          <w:szCs w:val="24"/>
          <w:u w:val="single"/>
          <w:lang w:val="it-IT"/>
          <w:rPrChange w:id="5" w:author="Frontiers" w:date="2022-01-24T17:23:00Z">
            <w:rPr>
              <w:rFonts w:ascii="Times New Roman" w:eastAsia="DengXian" w:hAnsi="Times New Roman" w:cs="Times New Roman"/>
              <w:color w:val="000000" w:themeColor="text1"/>
              <w:kern w:val="0"/>
              <w:szCs w:val="24"/>
              <w:u w:val="single"/>
            </w:rPr>
          </w:rPrChange>
        </w:rPr>
        <w:t>Li Shuai</w:t>
      </w:r>
      <w:r w:rsidRPr="00AF7B0B">
        <w:rPr>
          <w:rFonts w:ascii="Times New Roman" w:eastAsia="DengXian" w:hAnsi="Times New Roman" w:cs="Times New Roman"/>
          <w:color w:val="000000" w:themeColor="text1"/>
          <w:szCs w:val="24"/>
          <w:lang w:val="it-IT"/>
          <w:rPrChange w:id="6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  <w:t xml:space="preserve"> </w:t>
      </w:r>
    </w:p>
    <w:p w14:paraId="5A4F4739" w14:textId="77777777" w:rsidR="00A37AFA" w:rsidRPr="00AF7B0B" w:rsidRDefault="007963CD" w:rsidP="00A37AFA">
      <w:pPr>
        <w:rPr>
          <w:rFonts w:ascii="Times New Roman" w:eastAsia="DengXian" w:hAnsi="Times New Roman" w:cs="Times New Roman"/>
          <w:color w:val="000000" w:themeColor="text1"/>
          <w:kern w:val="0"/>
          <w:szCs w:val="24"/>
          <w:u w:val="single"/>
          <w:lang w:val="it-IT"/>
          <w:rPrChange w:id="7" w:author="Frontiers" w:date="2022-01-24T17:23:00Z">
            <w:rPr>
              <w:rFonts w:ascii="Times New Roman" w:eastAsia="DengXian" w:hAnsi="Times New Roman" w:cs="Times New Roman"/>
              <w:color w:val="000000" w:themeColor="text1"/>
              <w:kern w:val="0"/>
              <w:szCs w:val="24"/>
              <w:u w:val="single"/>
            </w:rPr>
          </w:rPrChange>
        </w:rPr>
      </w:pPr>
      <w:r>
        <w:fldChar w:fldCharType="begin"/>
      </w:r>
      <w:r w:rsidRPr="00AF7B0B">
        <w:rPr>
          <w:lang w:val="it-IT"/>
          <w:rPrChange w:id="8" w:author="Frontiers" w:date="2022-01-24T17:23:00Z">
            <w:rPr/>
          </w:rPrChange>
        </w:rPr>
        <w:instrText xml:space="preserve"> HYPERLINK "mailto:xluo53@163.com" </w:instrText>
      </w:r>
      <w:r>
        <w:fldChar w:fldCharType="separate"/>
      </w:r>
      <w:r w:rsidR="00A37AFA" w:rsidRPr="00AF7B0B">
        <w:rPr>
          <w:rFonts w:ascii="Times New Roman" w:eastAsia="DengXian" w:hAnsi="Times New Roman" w:cs="Times New Roman"/>
          <w:color w:val="000000" w:themeColor="text1"/>
          <w:kern w:val="0"/>
          <w:szCs w:val="24"/>
          <w:u w:val="single"/>
          <w:lang w:val="it-IT"/>
          <w:rPrChange w:id="9" w:author="Frontiers" w:date="2022-01-24T17:23:00Z">
            <w:rPr>
              <w:rFonts w:ascii="Times New Roman" w:eastAsia="DengXian" w:hAnsi="Times New Roman" w:cs="Times New Roman"/>
              <w:color w:val="000000" w:themeColor="text1"/>
              <w:kern w:val="0"/>
              <w:szCs w:val="24"/>
              <w:u w:val="single"/>
            </w:rPr>
          </w:rPrChange>
        </w:rPr>
        <w:t>lishuai@fafu.edu.cn</w:t>
      </w:r>
      <w:r>
        <w:rPr>
          <w:rFonts w:ascii="Times New Roman" w:eastAsia="DengXian" w:hAnsi="Times New Roman" w:cs="Times New Roman"/>
          <w:color w:val="000000" w:themeColor="text1"/>
          <w:kern w:val="0"/>
          <w:szCs w:val="24"/>
          <w:u w:val="single"/>
        </w:rPr>
        <w:fldChar w:fldCharType="end"/>
      </w:r>
    </w:p>
    <w:p w14:paraId="2E6C4A4C" w14:textId="77777777" w:rsidR="00A37AFA" w:rsidRPr="00AF7B0B" w:rsidRDefault="00A37AFA" w:rsidP="00A37AFA">
      <w:pPr>
        <w:rPr>
          <w:rFonts w:ascii="Times New Roman" w:eastAsia="DengXian" w:hAnsi="Times New Roman" w:cs="Times New Roman"/>
          <w:color w:val="000000" w:themeColor="text1"/>
          <w:szCs w:val="24"/>
          <w:lang w:val="fr-FR"/>
          <w:rPrChange w:id="10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</w:pPr>
      <w:r w:rsidRPr="00AF7B0B">
        <w:rPr>
          <w:rFonts w:ascii="Times New Roman" w:eastAsia="DengXian" w:hAnsi="Times New Roman" w:cs="Times New Roman"/>
          <w:color w:val="000000" w:themeColor="text1"/>
          <w:szCs w:val="24"/>
          <w:lang w:val="fr-FR"/>
          <w:rPrChange w:id="11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  <w:t>Changzhi Li</w:t>
      </w:r>
    </w:p>
    <w:p w14:paraId="0B6B115E" w14:textId="0AFE6682" w:rsidR="00A37AFA" w:rsidRPr="00AF7B0B" w:rsidRDefault="00753FDF" w:rsidP="00A37AFA">
      <w:pPr>
        <w:rPr>
          <w:rFonts w:ascii="Times New Roman" w:eastAsia="DengXian" w:hAnsi="Times New Roman" w:cs="Times New Roman"/>
          <w:color w:val="000000" w:themeColor="text1"/>
          <w:szCs w:val="24"/>
          <w:lang w:val="fr-FR"/>
          <w:rPrChange w:id="12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</w:pPr>
      <w:r w:rsidRPr="00AF7B0B">
        <w:rPr>
          <w:rFonts w:ascii="Times New Roman" w:eastAsia="DengXian" w:hAnsi="Times New Roman" w:cs="Times New Roman"/>
          <w:color w:val="000000" w:themeColor="text1"/>
          <w:szCs w:val="24"/>
          <w:lang w:val="fr-FR"/>
          <w:rPrChange w:id="13" w:author="Frontiers" w:date="2022-01-24T17:23:00Z">
            <w:rPr>
              <w:rFonts w:ascii="Times New Roman" w:eastAsia="DengXian" w:hAnsi="Times New Roman" w:cs="Times New Roman"/>
              <w:color w:val="000000" w:themeColor="text1"/>
              <w:szCs w:val="24"/>
            </w:rPr>
          </w:rPrChange>
        </w:rPr>
        <w:t>licz@dicp.ac.cn</w:t>
      </w:r>
    </w:p>
    <w:bookmarkEnd w:id="1"/>
    <w:p w14:paraId="44980AE7" w14:textId="5E95926C" w:rsidR="005E5B9B" w:rsidRPr="00AF7B0B" w:rsidRDefault="005E5B9B" w:rsidP="00CE271B">
      <w:pPr>
        <w:spacing w:before="240" w:line="360" w:lineRule="auto"/>
        <w:jc w:val="center"/>
        <w:rPr>
          <w:rFonts w:ascii="Times New Roman" w:hAnsi="Times New Roman" w:cs="Times New Roman"/>
          <w:bCs/>
          <w:color w:val="000000" w:themeColor="text1"/>
          <w:szCs w:val="24"/>
          <w:lang w:val="fr-FR"/>
          <w:rPrChange w:id="14" w:author="Frontiers" w:date="2022-01-24T17:23:00Z">
            <w:rPr>
              <w:rFonts w:ascii="Times New Roman" w:hAnsi="Times New Roman" w:cs="Times New Roman"/>
              <w:bCs/>
              <w:color w:val="000000" w:themeColor="text1"/>
              <w:szCs w:val="24"/>
            </w:rPr>
          </w:rPrChange>
        </w:rPr>
      </w:pPr>
    </w:p>
    <w:p w14:paraId="21E611FC" w14:textId="5F1B9882" w:rsidR="005E5B9B" w:rsidRPr="00174634" w:rsidRDefault="005E5B9B" w:rsidP="00241941">
      <w:pPr>
        <w:ind w:right="1284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bookmarkStart w:id="15" w:name="_Hlk93516957"/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  <w:t>This PDF file includes</w:t>
      </w: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  <w:t>：</w:t>
      </w:r>
      <w:r w:rsidR="00241941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                                         </w:t>
      </w:r>
    </w:p>
    <w:p w14:paraId="37131638" w14:textId="56482EEF" w:rsidR="005E5B9B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011774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1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.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Mass spectrum of EMFM.</w:t>
      </w:r>
      <w:r w:rsidR="00241941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                                       </w:t>
      </w:r>
    </w:p>
    <w:p w14:paraId="562D341B" w14:textId="0F870D5F" w:rsidR="00011774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2</w:t>
      </w:r>
      <w:bookmarkStart w:id="16" w:name="OLE_LINK4"/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bookmarkEnd w:id="16"/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NMR spectrum of EMFM.</w:t>
      </w:r>
      <w:r w:rsidR="00241941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                                      </w:t>
      </w:r>
    </w:p>
    <w:p w14:paraId="48F4A249" w14:textId="0F8A3BE2" w:rsidR="00011774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3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Gas chromatograms of EMFM.</w:t>
      </w:r>
    </w:p>
    <w:p w14:paraId="3B42FC49" w14:textId="2AB95ECB" w:rsidR="00011774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4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Mass spectrum of BHMFM.</w:t>
      </w:r>
    </w:p>
    <w:p w14:paraId="3A7A26CF" w14:textId="6AE26F81" w:rsidR="0078027A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5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NMR spectrum of BHMFM.</w:t>
      </w:r>
    </w:p>
    <w:p w14:paraId="6D8FDB81" w14:textId="26687C8E" w:rsidR="0078027A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6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Mass spectrum of BHMFD.</w:t>
      </w:r>
    </w:p>
    <w:p w14:paraId="5DE6A1C6" w14:textId="53B44629" w:rsidR="0078027A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7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NMR spectrum of BHMFD.</w:t>
      </w:r>
    </w:p>
    <w:p w14:paraId="66D076CC" w14:textId="4FA57B51" w:rsidR="0078027A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8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DB7AD3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Gas chromatograms of BHMFM and BHMFD.</w:t>
      </w:r>
    </w:p>
    <w:p w14:paraId="52096B98" w14:textId="5DF43534" w:rsidR="00CE271B" w:rsidRPr="00174634" w:rsidRDefault="00C403DE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FE75FB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</w:t>
      </w:r>
      <w:r w:rsidR="007A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9</w:t>
      </w:r>
      <w:r w:rsidR="00282946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.</w:t>
      </w:r>
      <w:r w:rsidR="00FE75FB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</w:t>
      </w:r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GPC of sample that 0.</w:t>
      </w:r>
      <w:r w:rsidR="00BE3038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4</w:t>
      </w:r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mmol EMF, 1 mL formaldehyde (37 </w:t>
      </w:r>
      <w:proofErr w:type="spellStart"/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wt</w:t>
      </w:r>
      <w:proofErr w:type="spellEnd"/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% aqueous solution), 0.1 mmol HCl (10 µL of 36 </w:t>
      </w:r>
      <w:proofErr w:type="spellStart"/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wt</w:t>
      </w:r>
      <w:proofErr w:type="spellEnd"/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% HCl aqueous solution), and 1 mL 1,4-dioxane were reacted at 50</w:t>
      </w:r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sym w:font="Symbol" w:char="F0B0"/>
      </w:r>
      <w:r w:rsidR="0064677A"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C for 1h, 5h and 7h.</w:t>
      </w:r>
    </w:p>
    <w:p w14:paraId="3CCCC032" w14:textId="70FE1A70" w:rsidR="00282946" w:rsidRPr="00174634" w:rsidRDefault="00282946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Table S1. Effects of acid and aldehyde on the </w:t>
      </w:r>
      <w:proofErr w:type="spellStart"/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hydroxymethylation</w:t>
      </w:r>
      <w:proofErr w:type="spellEnd"/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of EMF.</w:t>
      </w:r>
    </w:p>
    <w:p w14:paraId="5F491DE4" w14:textId="7CAA032C" w:rsidR="00DC3FF6" w:rsidRPr="00174634" w:rsidRDefault="00DC3FF6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Table S2. Effects of acid and aldehyde on the </w:t>
      </w:r>
      <w:proofErr w:type="spellStart"/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hydroxymethylations</w:t>
      </w:r>
      <w:proofErr w:type="spellEnd"/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of FA .</w:t>
      </w:r>
    </w:p>
    <w:p w14:paraId="085654AD" w14:textId="751AF1BB" w:rsidR="00DC3FF6" w:rsidRPr="00174634" w:rsidRDefault="00DC3FF6" w:rsidP="00A534FF">
      <w:pPr>
        <w:ind w:right="1281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Table S3. Elemental analysis results.</w:t>
      </w:r>
    </w:p>
    <w:bookmarkEnd w:id="15"/>
    <w:p w14:paraId="6AD62A0B" w14:textId="639BD515" w:rsidR="00AE3490" w:rsidRPr="00174634" w:rsidRDefault="00B4422D" w:rsidP="00B4422D">
      <w:pPr>
        <w:ind w:right="1284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174634"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6C4A809C" wp14:editId="560C19AF">
            <wp:extent cx="5151600" cy="3600000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8337F" w14:textId="4AF29FE1" w:rsidR="0078027A" w:rsidRPr="00174634" w:rsidRDefault="00C403DE" w:rsidP="0078027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AE3490" w:rsidRPr="00174634">
        <w:rPr>
          <w:rFonts w:ascii="Times New Roman" w:hAnsi="Times New Roman" w:cs="Times New Roman"/>
          <w:color w:val="000000" w:themeColor="text1"/>
          <w:szCs w:val="21"/>
        </w:rPr>
        <w:t xml:space="preserve"> S1</w:t>
      </w:r>
      <w:r w:rsidR="00DD340E" w:rsidRPr="00174634">
        <w:rPr>
          <w:rFonts w:ascii="Times New Roman" w:hAnsi="Times New Roman" w:cs="Times New Roman"/>
          <w:color w:val="000000" w:themeColor="text1"/>
          <w:szCs w:val="21"/>
        </w:rPr>
        <w:t>.</w:t>
      </w:r>
      <w:r w:rsidR="00AE3490" w:rsidRPr="00174634">
        <w:rPr>
          <w:rFonts w:ascii="Times New Roman" w:hAnsi="Times New Roman" w:cs="Times New Roman"/>
          <w:color w:val="000000" w:themeColor="text1"/>
          <w:szCs w:val="21"/>
        </w:rPr>
        <w:t xml:space="preserve"> Mass spectrum of EMFM</w:t>
      </w:r>
      <w:r w:rsidR="0078027A" w:rsidRPr="0017463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04A3BCB" w14:textId="275B222C" w:rsidR="0078027A" w:rsidRPr="00174634" w:rsidRDefault="00C90D5D" w:rsidP="00DD340E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63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E3AB0D9" wp14:editId="30B4CE68">
            <wp:extent cx="5166000" cy="360000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C5573" w14:textId="7C0E339A" w:rsidR="00B00E8B" w:rsidRPr="00174634" w:rsidRDefault="00C403DE" w:rsidP="00B00E8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17" w:name="_Hlk91452878"/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78027A" w:rsidRPr="00174634">
        <w:rPr>
          <w:rFonts w:ascii="Times New Roman" w:hAnsi="Times New Roman" w:cs="Times New Roman"/>
          <w:color w:val="000000" w:themeColor="text1"/>
          <w:szCs w:val="21"/>
        </w:rPr>
        <w:t xml:space="preserve"> S2</w:t>
      </w:r>
      <w:r w:rsidR="00DD340E" w:rsidRPr="00174634">
        <w:rPr>
          <w:rFonts w:ascii="Times New Roman" w:hAnsi="Times New Roman" w:cs="Times New Roman"/>
          <w:color w:val="000000" w:themeColor="text1"/>
          <w:szCs w:val="21"/>
        </w:rPr>
        <w:t>.</w:t>
      </w:r>
      <w:r w:rsidR="00AE3490" w:rsidRPr="00174634">
        <w:rPr>
          <w:rFonts w:ascii="Times New Roman" w:hAnsi="Times New Roman" w:cs="Times New Roman"/>
          <w:color w:val="000000" w:themeColor="text1"/>
          <w:szCs w:val="21"/>
        </w:rPr>
        <w:t xml:space="preserve"> NMR spectrum of EMFM.</w:t>
      </w:r>
      <w:bookmarkEnd w:id="17"/>
    </w:p>
    <w:p w14:paraId="349CEA29" w14:textId="2148B5C8" w:rsidR="00DD340E" w:rsidRPr="00174634" w:rsidRDefault="006157B4" w:rsidP="00CE271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63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0C5632F" wp14:editId="0A7F4351">
            <wp:extent cx="4701600" cy="3600000"/>
            <wp:effectExtent l="0" t="0" r="381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0A61" w14:textId="79F58CD5" w:rsidR="00DD340E" w:rsidRPr="00174634" w:rsidRDefault="00C403DE" w:rsidP="00CE271B">
      <w:pPr>
        <w:spacing w:after="2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DD340E" w:rsidRPr="00174634">
        <w:rPr>
          <w:rFonts w:ascii="Times New Roman" w:hAnsi="Times New Roman" w:cs="Times New Roman"/>
          <w:color w:val="000000" w:themeColor="text1"/>
          <w:szCs w:val="21"/>
        </w:rPr>
        <w:t xml:space="preserve"> S3. </w:t>
      </w:r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 xml:space="preserve">Gas chromatograms of EMFM. </w:t>
      </w:r>
      <w:proofErr w:type="spellStart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>Hydroxylmethylation</w:t>
      </w:r>
      <w:proofErr w:type="spellEnd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 xml:space="preserve"> reaction conditions: 0.</w:t>
      </w:r>
      <w:r w:rsidR="00BE3038" w:rsidRPr="00174634">
        <w:rPr>
          <w:rFonts w:ascii="Times New Roman" w:hAnsi="Times New Roman" w:cs="Times New Roman"/>
          <w:color w:val="000000" w:themeColor="text1"/>
          <w:szCs w:val="21"/>
        </w:rPr>
        <w:t>4</w:t>
      </w:r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 xml:space="preserve"> mmol EMF, 1 mL formaldehyde (37 </w:t>
      </w:r>
      <w:proofErr w:type="spellStart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>wt</w:t>
      </w:r>
      <w:proofErr w:type="spellEnd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 xml:space="preserve">% aqueous solution), 0.1 mmol HCl (10 µL of 36 </w:t>
      </w:r>
      <w:proofErr w:type="spellStart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>wt</w:t>
      </w:r>
      <w:proofErr w:type="spellEnd"/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>% HCl aqueous solution), and 1 mL 1,4-dioxane were reacted at 50</w:t>
      </w:r>
      <w:r w:rsidR="0064677A" w:rsidRPr="00174634">
        <w:rPr>
          <w:rFonts w:ascii="Times New Roman" w:hAnsi="Times New Roman" w:cs="Times New Roman"/>
          <w:color w:val="000000" w:themeColor="text1"/>
          <w:szCs w:val="21"/>
          <w:vertAlign w:val="superscript"/>
        </w:rPr>
        <w:sym w:font="Symbol" w:char="F06F"/>
      </w:r>
      <w:r w:rsidR="0064677A" w:rsidRPr="00174634">
        <w:rPr>
          <w:rFonts w:ascii="Times New Roman" w:hAnsi="Times New Roman" w:cs="Times New Roman"/>
          <w:color w:val="000000" w:themeColor="text1"/>
          <w:szCs w:val="21"/>
        </w:rPr>
        <w:t>C for 5h.</w:t>
      </w:r>
      <w:bookmarkStart w:id="18" w:name="_Hlk92637677"/>
      <w:bookmarkStart w:id="19" w:name="_Hlk87823018"/>
      <w:r w:rsidR="00EC617E" w:rsidRPr="001746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0" w:name="OLE_LINK24"/>
      <w:bookmarkStart w:id="21" w:name="OLE_LINK2"/>
      <w:r w:rsidR="00EC617E" w:rsidRPr="00174634">
        <w:rPr>
          <w:rFonts w:ascii="Times New Roman" w:hAnsi="Times New Roman" w:cs="Times New Roman"/>
          <w:color w:val="000000" w:themeColor="text1"/>
          <w:szCs w:val="21"/>
        </w:rPr>
        <w:t>n-hexadecane</w:t>
      </w:r>
      <w:bookmarkEnd w:id="20"/>
      <w:r w:rsidR="00EC617E" w:rsidRPr="00174634">
        <w:rPr>
          <w:rFonts w:ascii="Times New Roman" w:hAnsi="Times New Roman" w:cs="Times New Roman"/>
          <w:color w:val="000000" w:themeColor="text1"/>
          <w:szCs w:val="21"/>
        </w:rPr>
        <w:t xml:space="preserve"> was used as an internal standard (IS).</w:t>
      </w:r>
      <w:bookmarkEnd w:id="18"/>
      <w:bookmarkEnd w:id="21"/>
      <w:r w:rsidR="00EC617E" w:rsidRPr="001746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bookmarkEnd w:id="19"/>
    <w:p w14:paraId="2A157B00" w14:textId="315D4E91" w:rsidR="00011774" w:rsidRPr="00174634" w:rsidRDefault="00011774" w:rsidP="005E5B9B">
      <w:pPr>
        <w:ind w:right="1284"/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</w:pPr>
    </w:p>
    <w:p w14:paraId="508787B7" w14:textId="30EE2BB8" w:rsidR="00B4422D" w:rsidRPr="00174634" w:rsidRDefault="00B4422D" w:rsidP="005E5B9B">
      <w:pPr>
        <w:ind w:right="1284"/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</w:pPr>
      <w:r w:rsidRPr="00174634"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drawing>
          <wp:inline distT="0" distB="0" distL="0" distR="0" wp14:anchorId="3C0FF1E8" wp14:editId="4183EFCF">
            <wp:extent cx="5151600" cy="3600000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4CDBD" w14:textId="74EC46B6" w:rsidR="00B00E8B" w:rsidRPr="00174634" w:rsidRDefault="00C403DE" w:rsidP="00B00E8B">
      <w:pPr>
        <w:spacing w:after="24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CB6D6E" w:rsidRPr="00174634">
        <w:rPr>
          <w:rFonts w:ascii="Times New Roman" w:hAnsi="Times New Roman" w:cs="Times New Roman"/>
          <w:color w:val="000000" w:themeColor="text1"/>
          <w:szCs w:val="21"/>
        </w:rPr>
        <w:t xml:space="preserve"> S4. Mass spectrum of BHMFM.</w:t>
      </w:r>
    </w:p>
    <w:p w14:paraId="2522CF16" w14:textId="12669FBA" w:rsidR="00011774" w:rsidRPr="00174634" w:rsidRDefault="00C90D5D" w:rsidP="00CE271B">
      <w:pPr>
        <w:ind w:right="1284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</w:pPr>
      <w:r w:rsidRPr="00174634"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060A6CC1" wp14:editId="0A544A3B">
            <wp:extent cx="5166000" cy="3600000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805DB" w14:textId="6AC55A28" w:rsidR="00CB6D6E" w:rsidRPr="00174634" w:rsidRDefault="00C403DE" w:rsidP="00B95897">
      <w:pPr>
        <w:spacing w:after="24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bookmarkStart w:id="22" w:name="_Hlk91452949"/>
      <w:r w:rsidR="00CB6D6E" w:rsidRPr="00174634">
        <w:rPr>
          <w:rFonts w:ascii="Times New Roman" w:hAnsi="Times New Roman" w:cs="Times New Roman"/>
          <w:color w:val="000000" w:themeColor="text1"/>
          <w:szCs w:val="21"/>
        </w:rPr>
        <w:t xml:space="preserve"> S5. NMR spectrum of BHMFM.</w:t>
      </w:r>
      <w:bookmarkEnd w:id="22"/>
    </w:p>
    <w:p w14:paraId="3DAC927F" w14:textId="2C5FCF5D" w:rsidR="00CB6D6E" w:rsidRPr="00174634" w:rsidRDefault="00E658EB" w:rsidP="005E5B9B">
      <w:pPr>
        <w:ind w:right="1284"/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</w:pPr>
      <w:r w:rsidRPr="00174634"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drawing>
          <wp:inline distT="0" distB="0" distL="0" distR="0" wp14:anchorId="72A2E757" wp14:editId="3151D830">
            <wp:extent cx="5151600" cy="3600000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9D723" w14:textId="6EC4A9AA" w:rsidR="00CB6D6E" w:rsidRPr="00174634" w:rsidRDefault="00C403DE" w:rsidP="00B95897">
      <w:pPr>
        <w:spacing w:after="24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23" w:name="_Hlk91452966"/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376B0D" w:rsidRPr="00174634">
        <w:rPr>
          <w:rFonts w:ascii="Times New Roman" w:hAnsi="Times New Roman" w:cs="Times New Roman"/>
          <w:color w:val="000000" w:themeColor="text1"/>
          <w:szCs w:val="21"/>
        </w:rPr>
        <w:t xml:space="preserve"> S6. Mass spectrum of BHMFD.</w:t>
      </w:r>
      <w:bookmarkEnd w:id="23"/>
    </w:p>
    <w:p w14:paraId="38F53EF3" w14:textId="6CC70B82" w:rsidR="00CB6D6E" w:rsidRPr="00174634" w:rsidRDefault="00C90D5D" w:rsidP="00CE271B">
      <w:pPr>
        <w:ind w:right="1284"/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  <w:lang w:eastAsia="en-US"/>
        </w:rPr>
      </w:pPr>
      <w:r w:rsidRPr="00174634"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lastRenderedPageBreak/>
        <w:drawing>
          <wp:inline distT="0" distB="0" distL="0" distR="0" wp14:anchorId="2B115E42" wp14:editId="7FACBB26">
            <wp:extent cx="5169600" cy="3600000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9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463C5" w14:textId="371A7184" w:rsidR="00CB6D6E" w:rsidRPr="00174634" w:rsidRDefault="00C403DE" w:rsidP="00B95897">
      <w:pPr>
        <w:spacing w:after="24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DB7AD3" w:rsidRPr="00174634">
        <w:rPr>
          <w:rFonts w:ascii="Times New Roman" w:hAnsi="Times New Roman" w:cs="Times New Roman"/>
          <w:color w:val="000000" w:themeColor="text1"/>
          <w:szCs w:val="21"/>
        </w:rPr>
        <w:t xml:space="preserve"> S7. NMR spectrum of BHMFD.</w:t>
      </w:r>
    </w:p>
    <w:p w14:paraId="750DFAD5" w14:textId="43DF5D69" w:rsidR="00DB7AD3" w:rsidRPr="00174634" w:rsidRDefault="006157B4" w:rsidP="00CE271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463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A6C00DB" wp14:editId="66C026CE">
            <wp:extent cx="4701600" cy="3600000"/>
            <wp:effectExtent l="0" t="0" r="381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23ABE" w14:textId="52437A28" w:rsidR="007A2946" w:rsidRPr="00174634" w:rsidRDefault="00C403DE" w:rsidP="007A2946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DB7AD3" w:rsidRPr="001746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4" w:name="_Hlk91453036"/>
      <w:r w:rsidR="00DB7AD3" w:rsidRPr="00174634">
        <w:rPr>
          <w:rFonts w:ascii="Times New Roman" w:hAnsi="Times New Roman" w:cs="Times New Roman"/>
          <w:color w:val="000000" w:themeColor="text1"/>
          <w:szCs w:val="21"/>
        </w:rPr>
        <w:t xml:space="preserve">S8. 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Gas chromatograms of BHMFM and BHMFD. </w:t>
      </w:r>
      <w:proofErr w:type="spellStart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Hydroxylmethylation</w:t>
      </w:r>
      <w:proofErr w:type="spellEnd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 reaction conditions: 0.4 mmol FA, 1.</w:t>
      </w:r>
      <w:r w:rsidR="00BE3038" w:rsidRPr="00174634">
        <w:rPr>
          <w:rFonts w:ascii="Times New Roman" w:hAnsi="Times New Roman" w:cs="Times New Roman"/>
          <w:color w:val="000000" w:themeColor="text1"/>
          <w:szCs w:val="21"/>
        </w:rPr>
        <w:t>7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 mmol paraformaldehyde and 35.0 mmol CH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COOH were reacted at 100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  <w:vertAlign w:val="superscript"/>
        </w:rPr>
        <w:sym w:font="Symbol" w:char="F06F"/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C for 2h. </w:t>
      </w:r>
      <w:r w:rsidR="007A2946" w:rsidRPr="00174634">
        <w:rPr>
          <w:rFonts w:ascii="Times New Roman" w:hAnsi="Times New Roman" w:cs="Times New Roman"/>
          <w:color w:val="000000" w:themeColor="text1"/>
          <w:kern w:val="0"/>
          <w:szCs w:val="21"/>
        </w:rPr>
        <w:t>n-hexadecane was used as an internal standard (IS).</w:t>
      </w:r>
      <w:r w:rsidR="007A2946" w:rsidRPr="00174634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bookmarkEnd w:id="24"/>
    <w:p w14:paraId="0D973818" w14:textId="1EA01796" w:rsidR="00CB6D6E" w:rsidRPr="00174634" w:rsidRDefault="00CB6D6E" w:rsidP="00B95897">
      <w:pPr>
        <w:spacing w:after="24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E6B5CCB" w14:textId="7EB5A1EA" w:rsidR="00B95897" w:rsidRPr="00174634" w:rsidRDefault="00B81B68" w:rsidP="00B95897">
      <w:pPr>
        <w:spacing w:after="24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0C9C8299" wp14:editId="227272F1">
            <wp:extent cx="4700770" cy="3600000"/>
            <wp:effectExtent l="0" t="0" r="508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77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8265B" w14:textId="18D00C9A" w:rsidR="00984BBD" w:rsidRPr="00174634" w:rsidRDefault="00C403DE" w:rsidP="00AF5834">
      <w:pPr>
        <w:rPr>
          <w:rFonts w:ascii="Times New Roman" w:hAnsi="Times New Roman" w:cs="Times New Roman"/>
          <w:color w:val="000000" w:themeColor="text1"/>
          <w:szCs w:val="21"/>
        </w:rPr>
      </w:pPr>
      <w:r w:rsidRPr="00174634">
        <w:rPr>
          <w:rFonts w:ascii="Times New Roman" w:hAnsi="Times New Roman" w:cs="Times New Roman"/>
          <w:color w:val="000000" w:themeColor="text1"/>
          <w:szCs w:val="21"/>
        </w:rPr>
        <w:t>Figure</w:t>
      </w:r>
      <w:r w:rsidR="00F81B5E" w:rsidRPr="001746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E271B" w:rsidRPr="00174634">
        <w:rPr>
          <w:rFonts w:ascii="Times New Roman" w:hAnsi="Times New Roman" w:cs="Times New Roman"/>
          <w:color w:val="000000" w:themeColor="text1"/>
          <w:szCs w:val="21"/>
        </w:rPr>
        <w:t>S</w:t>
      </w:r>
      <w:r w:rsidR="0024349A" w:rsidRPr="00174634">
        <w:rPr>
          <w:rFonts w:ascii="Times New Roman" w:hAnsi="Times New Roman" w:cs="Times New Roman"/>
          <w:color w:val="000000" w:themeColor="text1"/>
          <w:szCs w:val="21"/>
        </w:rPr>
        <w:t>9</w:t>
      </w:r>
      <w:r w:rsidR="00CE271B" w:rsidRPr="00174634">
        <w:rPr>
          <w:rFonts w:ascii="Times New Roman" w:hAnsi="Times New Roman" w:cs="Times New Roman"/>
          <w:color w:val="000000" w:themeColor="text1"/>
          <w:szCs w:val="21"/>
        </w:rPr>
        <w:t>.</w:t>
      </w:r>
      <w:r w:rsidR="00F81B5E" w:rsidRPr="001746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GPC of sample that 0.</w:t>
      </w:r>
      <w:r w:rsidR="00B81B68" w:rsidRPr="00174634">
        <w:rPr>
          <w:rFonts w:ascii="Times New Roman" w:hAnsi="Times New Roman" w:cs="Times New Roman"/>
          <w:color w:val="000000" w:themeColor="text1"/>
          <w:szCs w:val="21"/>
        </w:rPr>
        <w:t>4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 mmol EMF, 1 mL formaldehyde (37 </w:t>
      </w:r>
      <w:proofErr w:type="spellStart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wt</w:t>
      </w:r>
      <w:proofErr w:type="spellEnd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 xml:space="preserve">% aqueous solution), 0.1 mmol HCl (10 µL of 36 </w:t>
      </w:r>
      <w:proofErr w:type="spellStart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wt</w:t>
      </w:r>
      <w:proofErr w:type="spellEnd"/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% HCl aqueous solution), and 1 mL 1,4-dioxane were reacted at 50</w:t>
      </w:r>
      <w:r w:rsidR="007A2946" w:rsidRPr="00174634">
        <w:rPr>
          <w:rFonts w:ascii="Times New Roman" w:hAnsi="Times New Roman" w:cs="Times New Roman"/>
          <w:color w:val="000000" w:themeColor="text1"/>
          <w:szCs w:val="21"/>
          <w:vertAlign w:val="superscript"/>
        </w:rPr>
        <w:sym w:font="Symbol" w:char="F06F"/>
      </w:r>
      <w:r w:rsidR="007A2946" w:rsidRPr="00174634">
        <w:rPr>
          <w:rFonts w:ascii="Times New Roman" w:hAnsi="Times New Roman" w:cs="Times New Roman"/>
          <w:color w:val="000000" w:themeColor="text1"/>
          <w:szCs w:val="21"/>
        </w:rPr>
        <w:t>C for 1h, 5h and 7h.</w:t>
      </w:r>
    </w:p>
    <w:p w14:paraId="69E38633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8A0314F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4909B4A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AA21577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71E36D3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D29DFCC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A7B4FDB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7B3479F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CF680B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6D73A32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9E085F3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57FA9CB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DA1CDE0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363F140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C2B0D39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A72FFA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E875B7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2F8DCE6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03F414A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5B896A3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577D47D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11FA132" w14:textId="77777777" w:rsidR="00A37AFA" w:rsidRPr="00174634" w:rsidRDefault="00A37AFA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75C7C95" w14:textId="77777777" w:rsidR="006D4AAB" w:rsidRPr="00A3768B" w:rsidRDefault="006D4AAB" w:rsidP="006D4AAB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20"/>
          <w:szCs w:val="18"/>
        </w:rPr>
      </w:pPr>
      <w:bookmarkStart w:id="25" w:name="_Hlk91444923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lastRenderedPageBreak/>
        <w:t xml:space="preserve">Table S1. Effects of acid and aldehyde on the </w:t>
      </w:r>
      <w:proofErr w:type="spellStart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>hydroxymethylation</w:t>
      </w:r>
      <w:proofErr w:type="spellEnd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 xml:space="preserve"> of EMF.</w:t>
      </w:r>
    </w:p>
    <w:tbl>
      <w:tblPr>
        <w:tblStyle w:val="TableGrid"/>
        <w:tblW w:w="97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23"/>
        <w:gridCol w:w="1984"/>
        <w:gridCol w:w="1276"/>
        <w:gridCol w:w="1984"/>
        <w:gridCol w:w="1413"/>
        <w:gridCol w:w="992"/>
      </w:tblGrid>
      <w:tr w:rsidR="006D4AAB" w:rsidRPr="00DE2239" w14:paraId="1E01284B" w14:textId="77777777" w:rsidTr="00F25FAD">
        <w:trPr>
          <w:jc w:val="center"/>
        </w:trPr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4502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Entry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238A9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87781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Aldehyd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17435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Solv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7FBF9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Hydroxymethylation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 xml:space="preserve"> product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5F34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arboniz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B2A21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Reaction liquor</w:t>
            </w:r>
          </w:p>
        </w:tc>
      </w:tr>
      <w:tr w:rsidR="006D4AAB" w:rsidRPr="00DE2239" w14:paraId="53A7F76C" w14:textId="77777777" w:rsidTr="00F25FAD">
        <w:trPr>
          <w:jc w:val="center"/>
        </w:trPr>
        <w:tc>
          <w:tcPr>
            <w:tcW w:w="704" w:type="dxa"/>
            <w:tcBorders>
              <w:top w:val="single" w:sz="8" w:space="0" w:color="auto"/>
              <w:bottom w:val="nil"/>
            </w:tcBorders>
            <w:vAlign w:val="center"/>
          </w:tcPr>
          <w:p w14:paraId="2D739A3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single" w:sz="8" w:space="0" w:color="auto"/>
              <w:bottom w:val="nil"/>
            </w:tcBorders>
            <w:vAlign w:val="center"/>
          </w:tcPr>
          <w:p w14:paraId="46F00912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HCl </w:t>
            </w:r>
          </w:p>
          <w:p w14:paraId="0198D042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(0.30 </w:t>
            </w:r>
            <w:proofErr w:type="spellStart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wt</w:t>
            </w:r>
            <w:proofErr w:type="spellEnd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5E7A29D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21.73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0FA45AA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vAlign w:val="center"/>
          </w:tcPr>
          <w:p w14:paraId="2F3772EB" w14:textId="56A8DAF5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single" w:sz="8" w:space="0" w:color="auto"/>
              <w:bottom w:val="nil"/>
            </w:tcBorders>
            <w:vAlign w:val="center"/>
          </w:tcPr>
          <w:p w14:paraId="7D40739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2C9E657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llow</w:t>
            </w:r>
          </w:p>
        </w:tc>
      </w:tr>
      <w:tr w:rsidR="006D4AAB" w:rsidRPr="00DE2239" w14:paraId="05971DF4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DCBDEF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135D025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HCl </w:t>
            </w:r>
          </w:p>
          <w:p w14:paraId="487F059D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(0.30 </w:t>
            </w:r>
            <w:proofErr w:type="spellStart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wt</w:t>
            </w:r>
            <w:proofErr w:type="spellEnd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0740A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21.73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47769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99C9236" w14:textId="26E4CCBC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6A1ECE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0AE24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Deep yellow</w:t>
            </w:r>
          </w:p>
        </w:tc>
      </w:tr>
      <w:tr w:rsidR="006D4AAB" w:rsidRPr="00DE2239" w14:paraId="40486AB6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164C58D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1FB76A1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HCl</w:t>
            </w:r>
          </w:p>
          <w:p w14:paraId="0702F87A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(0.61 </w:t>
            </w:r>
            <w:proofErr w:type="spellStart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wt</w:t>
            </w:r>
            <w:proofErr w:type="spellEnd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0308B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21.67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71DDE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s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5B7C39" w14:textId="328F1912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2EB9A094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5209A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DE2239">
              <w:rPr>
                <w:rFonts w:ascii="Times New Roman" w:hAnsi="Times New Roman" w:cs="Times New Roman"/>
                <w:szCs w:val="21"/>
              </w:rPr>
              <w:t>rown</w:t>
            </w:r>
          </w:p>
        </w:tc>
      </w:tr>
      <w:tr w:rsidR="006D4AAB" w:rsidRPr="00DE2239" w14:paraId="4520DADC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532A04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4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23CC885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HCl </w:t>
            </w:r>
          </w:p>
          <w:p w14:paraId="20E57DA5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(0.30 </w:t>
            </w:r>
            <w:proofErr w:type="spellStart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wt</w:t>
            </w:r>
            <w:proofErr w:type="spellEnd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11E900" w14:textId="77777777" w:rsidR="006D4AAB" w:rsidRPr="00AF7B0B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nl-NL"/>
                <w:rPrChange w:id="26" w:author="Frontiers" w:date="2022-01-24T17:23:00Z">
                  <w:rPr>
                    <w:rFonts w:ascii="Times New Roman" w:hAnsi="Times New Roman" w:cs="Times New Roman"/>
                    <w:szCs w:val="21"/>
                  </w:rPr>
                </w:rPrChange>
              </w:rPr>
            </w:pPr>
            <w:r w:rsidRPr="00AF7B0B">
              <w:rPr>
                <w:rFonts w:ascii="Times New Roman" w:hAnsi="Times New Roman" w:cs="Times New Roman"/>
                <w:szCs w:val="21"/>
                <w:lang w:val="nl-NL"/>
                <w:rPrChange w:id="27" w:author="Frontiers" w:date="2022-01-24T17:23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Formaldehyde (21.26 wt%) and paraformaldehede (4.93 wt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24787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2E7AC5" w14:textId="36C19A09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128B5F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DA0C9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llow</w:t>
            </w:r>
          </w:p>
        </w:tc>
      </w:tr>
      <w:tr w:rsidR="006D4AAB" w:rsidRPr="00DE2239" w14:paraId="67F292A4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8790F0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5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7414E1C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HCl </w:t>
            </w:r>
          </w:p>
          <w:p w14:paraId="1F5E8395" w14:textId="77777777" w:rsidR="006D4AAB" w:rsidRPr="00754197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 xml:space="preserve">(0.03 </w:t>
            </w:r>
            <w:proofErr w:type="spellStart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wt</w:t>
            </w:r>
            <w:proofErr w:type="spellEnd"/>
            <w:r w:rsidRPr="00754197">
              <w:rPr>
                <w:rFonts w:ascii="Times New Roman" w:hAnsi="Times New Roman" w:cs="Times New Roman"/>
                <w:color w:val="FF0000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EAA4E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21.79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C4E71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E34263" w14:textId="3C3F2496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5C76BDA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56D33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Light yellow</w:t>
            </w:r>
          </w:p>
        </w:tc>
      </w:tr>
      <w:tr w:rsidR="006D4AAB" w:rsidRPr="00DE2239" w14:paraId="14F49CF6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FF0825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6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28C5C2A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COOH (92.54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5C9B2E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Paraformaldehyde (3.11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E1E64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CO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4CADEE" w14:textId="5D6B55BF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6B93F6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C2383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llow</w:t>
            </w:r>
          </w:p>
        </w:tc>
      </w:tr>
      <w:tr w:rsidR="006D4AAB" w:rsidRPr="00DE2239" w14:paraId="054B847D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736355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7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5A9891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HCOOH </w:t>
            </w:r>
          </w:p>
          <w:p w14:paraId="13FC6D6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7.42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FDD78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10.81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42C22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COOH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1EC654" w14:textId="79C5769F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9AB69E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0A46D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788292C4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3D266A9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8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5D482D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HCOOH </w:t>
            </w:r>
          </w:p>
          <w:p w14:paraId="44AB62D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6.85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FBC6E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11.58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0B060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F320AC" w14:textId="2764A3BB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1E39301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F5BDE4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6877976C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445593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9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37CA87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  <w:p w14:paraId="50579F04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9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7C48B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>21.06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FECD1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0F4DDE" w14:textId="5AE9FB0C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E2AF4F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03C3B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Light yellow</w:t>
            </w:r>
          </w:p>
        </w:tc>
      </w:tr>
      <w:tr w:rsidR="006D4AAB" w:rsidRPr="00DE2239" w14:paraId="77A2B62A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EF8EB9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0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E71F1A4" w14:textId="77777777" w:rsidR="006D4AAB" w:rsidRPr="00DE2239" w:rsidRDefault="006D4AAB" w:rsidP="00F25FA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F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H (1.47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5003D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Paraformaldehyde (4.35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B0DC3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FE481C" w14:textId="5D50EB73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6121315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6DAD6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3B32D4B8" w14:textId="77777777" w:rsidTr="00F25FAD">
        <w:trPr>
          <w:jc w:val="center"/>
        </w:trPr>
        <w:tc>
          <w:tcPr>
            <w:tcW w:w="704" w:type="dxa"/>
            <w:tcBorders>
              <w:top w:val="nil"/>
              <w:bottom w:val="single" w:sz="12" w:space="0" w:color="auto"/>
            </w:tcBorders>
            <w:vAlign w:val="center"/>
          </w:tcPr>
          <w:p w14:paraId="3833505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1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bottom w:val="single" w:sz="12" w:space="0" w:color="auto"/>
            </w:tcBorders>
            <w:vAlign w:val="center"/>
          </w:tcPr>
          <w:p w14:paraId="239EB0D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F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H (0.15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9F3E72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Paraformaldehyde (4.41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CF786F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7F020D6B" w14:textId="046590CB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3" w:type="dxa"/>
            <w:tcBorders>
              <w:top w:val="nil"/>
              <w:bottom w:val="single" w:sz="12" w:space="0" w:color="auto"/>
            </w:tcBorders>
            <w:vAlign w:val="center"/>
          </w:tcPr>
          <w:p w14:paraId="0CC9B19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0AEC11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</w:tbl>
    <w:p w14:paraId="28175B41" w14:textId="77777777" w:rsidR="006D4AAB" w:rsidRPr="00DE2239" w:rsidRDefault="006D4AAB" w:rsidP="006D4AAB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DE2239">
        <w:rPr>
          <w:rFonts w:ascii="Times New Roman" w:hAnsi="Times New Roman" w:cs="Times New Roman"/>
          <w:sz w:val="18"/>
          <w:szCs w:val="18"/>
        </w:rPr>
        <w:t>Other reaction conditions: a: 5</w:t>
      </w:r>
      <w:r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sym w:font="Symbol" w:char="F0B0"/>
      </w:r>
      <w:r>
        <w:rPr>
          <w:rFonts w:ascii="Times New Roman" w:hAnsi="Times New Roman" w:cs="Times New Roman"/>
          <w:sz w:val="18"/>
          <w:szCs w:val="18"/>
        </w:rPr>
        <w:t>C</w:t>
      </w:r>
      <w:r w:rsidRPr="00DE2239">
        <w:rPr>
          <w:rFonts w:ascii="Times New Roman" w:hAnsi="Times New Roman" w:cs="Times New Roman"/>
          <w:sz w:val="18"/>
          <w:szCs w:val="18"/>
        </w:rPr>
        <w:t>; b: 6</w:t>
      </w:r>
      <w:r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sym w:font="Symbol" w:char="F0B0"/>
      </w:r>
      <w:r>
        <w:rPr>
          <w:rFonts w:ascii="Times New Roman" w:hAnsi="Times New Roman" w:cs="Times New Roman"/>
          <w:sz w:val="18"/>
          <w:szCs w:val="18"/>
        </w:rPr>
        <w:t>C;</w:t>
      </w:r>
      <w:r w:rsidRPr="00DE2239">
        <w:rPr>
          <w:rFonts w:ascii="Times New Roman" w:hAnsi="Times New Roman" w:cs="Times New Roman"/>
          <w:sz w:val="18"/>
          <w:szCs w:val="18"/>
        </w:rPr>
        <w:t xml:space="preserve"> c: 10</w:t>
      </w:r>
      <w:r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sym w:font="Symbol" w:char="F0B0"/>
      </w:r>
      <w:r>
        <w:rPr>
          <w:rFonts w:ascii="Times New Roman" w:hAnsi="Times New Roman" w:cs="Times New Roman"/>
          <w:sz w:val="18"/>
          <w:szCs w:val="18"/>
        </w:rPr>
        <w:t>C</w:t>
      </w:r>
      <w:r w:rsidRPr="00DE2239">
        <w:rPr>
          <w:rFonts w:ascii="Times New Roman" w:hAnsi="Times New Roman" w:cs="Times New Roman"/>
          <w:sz w:val="18"/>
          <w:szCs w:val="18"/>
        </w:rPr>
        <w:t>; d: room temperature.</w:t>
      </w:r>
    </w:p>
    <w:p w14:paraId="0014AA2F" w14:textId="77777777" w:rsidR="006D4AAB" w:rsidRPr="006D4AAB" w:rsidRDefault="006D4AAB" w:rsidP="00984BBD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18"/>
        </w:rPr>
      </w:pPr>
    </w:p>
    <w:bookmarkEnd w:id="25"/>
    <w:p w14:paraId="287A25D1" w14:textId="77777777" w:rsidR="006D4AAB" w:rsidRPr="00A3768B" w:rsidRDefault="006D4AAB" w:rsidP="006D4AAB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20"/>
          <w:szCs w:val="18"/>
        </w:rPr>
      </w:pPr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lastRenderedPageBreak/>
        <w:t xml:space="preserve">Table S2. </w:t>
      </w:r>
      <w:proofErr w:type="spellStart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>Effeects</w:t>
      </w:r>
      <w:proofErr w:type="spellEnd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 xml:space="preserve"> of acid and aldehyde on the </w:t>
      </w:r>
      <w:proofErr w:type="spellStart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>hydroxymethylations</w:t>
      </w:r>
      <w:proofErr w:type="spellEnd"/>
      <w:r w:rsidRPr="00A3768B">
        <w:rPr>
          <w:rFonts w:ascii="Times New Roman" w:hAnsi="Times New Roman" w:cs="Times New Roman"/>
          <w:b/>
          <w:color w:val="FF0000"/>
          <w:sz w:val="20"/>
          <w:szCs w:val="18"/>
        </w:rPr>
        <w:t xml:space="preserve"> of FA .</w:t>
      </w:r>
    </w:p>
    <w:tbl>
      <w:tblPr>
        <w:tblStyle w:val="TableGrid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444"/>
        <w:gridCol w:w="1842"/>
        <w:gridCol w:w="1276"/>
        <w:gridCol w:w="1985"/>
        <w:gridCol w:w="1417"/>
        <w:gridCol w:w="1134"/>
      </w:tblGrid>
      <w:tr w:rsidR="006D4AAB" w:rsidRPr="00DE2239" w14:paraId="106BC3F4" w14:textId="77777777" w:rsidTr="00754197">
        <w:trPr>
          <w:jc w:val="center"/>
        </w:trPr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71098E6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Entry</w:t>
            </w: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16A7F5B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4489EBE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Aldehyd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A2C043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Solvent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05AB73A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Hydroxymethylation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 xml:space="preserve"> product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D8078E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arboniza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4AB085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Reaction liquor</w:t>
            </w:r>
          </w:p>
        </w:tc>
      </w:tr>
      <w:tr w:rsidR="006D4AAB" w:rsidRPr="00DE2239" w14:paraId="39D62356" w14:textId="77777777" w:rsidTr="00754197">
        <w:trPr>
          <w:jc w:val="center"/>
        </w:trPr>
        <w:tc>
          <w:tcPr>
            <w:tcW w:w="683" w:type="dxa"/>
            <w:tcBorders>
              <w:top w:val="single" w:sz="8" w:space="0" w:color="auto"/>
              <w:bottom w:val="nil"/>
            </w:tcBorders>
            <w:vAlign w:val="center"/>
          </w:tcPr>
          <w:p w14:paraId="1149330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single" w:sz="8" w:space="0" w:color="auto"/>
              <w:bottom w:val="nil"/>
            </w:tcBorders>
            <w:vAlign w:val="center"/>
          </w:tcPr>
          <w:p w14:paraId="40371651" w14:textId="77777777" w:rsidR="006D4AAB" w:rsidRPr="00DE2239" w:rsidRDefault="006D4AAB" w:rsidP="00F25FAD">
            <w:pPr>
              <w:spacing w:line="360" w:lineRule="auto"/>
              <w:ind w:left="105" w:hangingChars="50" w:hanging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COOH (95.2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vAlign w:val="center"/>
          </w:tcPr>
          <w:p w14:paraId="1C5FF08D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2.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279C23D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COOH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2C18E2E7" w14:textId="2883381A" w:rsidR="006D4AAB" w:rsidRPr="00DE2239" w:rsidRDefault="00754197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1C576E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F707F7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Golden yellow</w:t>
            </w:r>
          </w:p>
        </w:tc>
      </w:tr>
      <w:tr w:rsidR="006D4AAB" w:rsidRPr="00DE2239" w14:paraId="5768D836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7167BC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4982DF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COOH (4.</w:t>
            </w:r>
            <w:r>
              <w:rPr>
                <w:rFonts w:ascii="Times New Roman" w:hAnsi="Times New Roman" w:cs="Times New Roman"/>
                <w:szCs w:val="21"/>
              </w:rPr>
              <w:t xml:space="preserve">28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D28CD1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kern w:val="0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.39 </w:t>
            </w:r>
            <w:proofErr w:type="spellStart"/>
            <w:r w:rsidRPr="00DE2239">
              <w:rPr>
                <w:rFonts w:ascii="Times New Roman" w:hAnsi="Times New Roman" w:cs="Times New Roman"/>
                <w:kern w:val="0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512CE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342DDA" w14:textId="4D0C05E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CFC3D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97BE3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llow</w:t>
            </w:r>
          </w:p>
        </w:tc>
      </w:tr>
      <w:tr w:rsidR="006D4AAB" w:rsidRPr="00DE2239" w14:paraId="7B33CB4F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C3B6B1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CAF8B94" w14:textId="77777777" w:rsidR="001933D2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E88BC55" w14:textId="7598A99B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7.09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EADD45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Formaldehyde (</w:t>
            </w:r>
            <w:r>
              <w:rPr>
                <w:rFonts w:ascii="Times New Roman" w:hAnsi="Times New Roman" w:cs="Times New Roman"/>
                <w:szCs w:val="21"/>
              </w:rPr>
              <w:t xml:space="preserve">2.39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B7975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35FC56" w14:textId="614B3B31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1E424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E0E81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30BA500C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0D0B8E90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D60B536" w14:textId="77777777" w:rsidR="001933D2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F68DD58" w14:textId="0AAB0162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0.1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0020D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15.15wt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F8572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337F54" w14:textId="1E2AC38F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A89A6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380F9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1D65FD7A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769DA78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64A56AE" w14:textId="77777777" w:rsidR="001933D2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9302D8D" w14:textId="2947E5DF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0.0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502F7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3.6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3AFA9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Ethyl aceta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AC82CB" w14:textId="699D08FB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227CF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20D3B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Light yellow</w:t>
            </w:r>
          </w:p>
        </w:tc>
      </w:tr>
      <w:tr w:rsidR="006D4AAB" w:rsidRPr="00DE2239" w14:paraId="627EF25C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CB9F26F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D053AA9" w14:textId="77777777" w:rsidR="001933D2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DE223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496773F" w14:textId="0D95204F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0.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B698D8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2.2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66F4C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H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COO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C9E28A" w14:textId="486E82B0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04BD6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E2AFCC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198A5537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3B2497AD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5DBA30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COOH (8.4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60A6C48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</w:t>
            </w:r>
            <w:r>
              <w:rPr>
                <w:rFonts w:ascii="Times New Roman" w:hAnsi="Times New Roman" w:cs="Times New Roman"/>
                <w:szCs w:val="21"/>
              </w:rPr>
              <w:t xml:space="preserve">13.89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E8E21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3687B0" w14:textId="52987D4B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00440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3E994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Orange</w:t>
            </w:r>
          </w:p>
        </w:tc>
      </w:tr>
      <w:tr w:rsidR="006D4AAB" w:rsidRPr="00DE2239" w14:paraId="219AEE0C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AF3E97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f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A501C7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HCOOH (90.6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61283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5.2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51CE0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58E363" w14:textId="3F0B7A8A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1843C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EDEC9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3CC81706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4FAB0006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E2CD2D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F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H (0.0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A0D107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2.3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7FD46E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056677" w14:textId="3668E73C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38A94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C34F5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00FFC882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vAlign w:val="center"/>
          </w:tcPr>
          <w:p w14:paraId="6328072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1A7B9C4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CF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SO</w:t>
            </w:r>
            <w:r w:rsidRPr="00DE2239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DE2239">
              <w:rPr>
                <w:rFonts w:ascii="Times New Roman" w:hAnsi="Times New Roman" w:cs="Times New Roman"/>
                <w:szCs w:val="21"/>
              </w:rPr>
              <w:t>H (0.7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8E5012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Paraformaldehyde (2.2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A2A165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169E3F" w14:textId="717BC03C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C1A8C9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74EEF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Black</w:t>
            </w:r>
          </w:p>
        </w:tc>
      </w:tr>
      <w:tr w:rsidR="006D4AAB" w:rsidRPr="00DE2239" w14:paraId="43FBC05D" w14:textId="77777777" w:rsidTr="00754197">
        <w:trPr>
          <w:jc w:val="center"/>
        </w:trPr>
        <w:tc>
          <w:tcPr>
            <w:tcW w:w="683" w:type="dxa"/>
            <w:tcBorders>
              <w:top w:val="nil"/>
              <w:bottom w:val="single" w:sz="12" w:space="0" w:color="auto"/>
            </w:tcBorders>
            <w:vAlign w:val="center"/>
          </w:tcPr>
          <w:p w14:paraId="6FBBC9BD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E223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vAlign w:val="center"/>
          </w:tcPr>
          <w:p w14:paraId="12373F71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HCl </w:t>
            </w:r>
          </w:p>
          <w:p w14:paraId="6C8980B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 xml:space="preserve">30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721C65FD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Fomaldehyde</w:t>
            </w:r>
            <w:proofErr w:type="spellEnd"/>
          </w:p>
          <w:p w14:paraId="46819604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21.63 </w:t>
            </w:r>
            <w:proofErr w:type="spellStart"/>
            <w:r w:rsidRPr="00DE223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DE223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4650213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1,4-dioxan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620D7EF2" w14:textId="338ABD0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 xml:space="preserve">Not </w:t>
            </w:r>
            <w:r w:rsidR="00754197">
              <w:rPr>
                <w:rFonts w:ascii="Times New Roman" w:hAnsi="Times New Roman" w:cs="Times New Roman"/>
                <w:szCs w:val="21"/>
              </w:rPr>
              <w:t>Detected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ACC076B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Not seriou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045773A" w14:textId="77777777" w:rsidR="006D4AAB" w:rsidRPr="00DE2239" w:rsidRDefault="006D4AAB" w:rsidP="00F25F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2239">
              <w:rPr>
                <w:rFonts w:ascii="Times New Roman" w:hAnsi="Times New Roman" w:cs="Times New Roman"/>
                <w:szCs w:val="21"/>
              </w:rPr>
              <w:t>Yellow</w:t>
            </w:r>
          </w:p>
        </w:tc>
      </w:tr>
    </w:tbl>
    <w:p w14:paraId="2C0F96E3" w14:textId="77777777" w:rsidR="006D4AAB" w:rsidRDefault="006D4AAB" w:rsidP="006D4AAB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Other reaction conditions: a: 50</w:t>
      </w:r>
      <w:r>
        <w:rPr>
          <w:rFonts w:ascii="Times New Roman" w:hAnsi="Times New Roman" w:cs="Times New Roman"/>
          <w:szCs w:val="24"/>
        </w:rPr>
        <w:sym w:font="Symbol" w:char="F0B0"/>
      </w:r>
      <w:r>
        <w:rPr>
          <w:rFonts w:ascii="Times New Roman" w:hAnsi="Times New Roman" w:cs="Times New Roman"/>
          <w:szCs w:val="24"/>
        </w:rPr>
        <w:t>C; b: 60</w:t>
      </w:r>
      <w:r>
        <w:rPr>
          <w:rFonts w:ascii="Times New Roman" w:hAnsi="Times New Roman" w:cs="Times New Roman"/>
          <w:szCs w:val="24"/>
        </w:rPr>
        <w:sym w:font="Symbol" w:char="F0B0"/>
      </w:r>
      <w:r>
        <w:rPr>
          <w:rFonts w:ascii="Times New Roman" w:hAnsi="Times New Roman" w:cs="Times New Roman"/>
          <w:szCs w:val="24"/>
        </w:rPr>
        <w:t>C; c: 100</w:t>
      </w:r>
      <w:r>
        <w:rPr>
          <w:rFonts w:ascii="Times New Roman" w:hAnsi="Times New Roman" w:cs="Times New Roman"/>
          <w:szCs w:val="24"/>
        </w:rPr>
        <w:sym w:font="Symbol" w:char="F0B0"/>
      </w:r>
      <w:r>
        <w:rPr>
          <w:rFonts w:ascii="Times New Roman" w:hAnsi="Times New Roman" w:cs="Times New Roman"/>
          <w:szCs w:val="24"/>
        </w:rPr>
        <w:t>C; d: room temperature; e: 80</w:t>
      </w:r>
      <w:r>
        <w:rPr>
          <w:rFonts w:ascii="Times New Roman" w:hAnsi="Times New Roman" w:cs="Times New Roman"/>
          <w:szCs w:val="24"/>
        </w:rPr>
        <w:sym w:font="Symbol" w:char="F0B0"/>
      </w:r>
      <w:r>
        <w:rPr>
          <w:rFonts w:ascii="Times New Roman" w:hAnsi="Times New Roman" w:cs="Times New Roman"/>
          <w:szCs w:val="24"/>
        </w:rPr>
        <w:t>C; f: 30</w:t>
      </w:r>
      <w:r>
        <w:rPr>
          <w:rFonts w:ascii="Times New Roman" w:hAnsi="Times New Roman" w:cs="Times New Roman"/>
          <w:szCs w:val="24"/>
        </w:rPr>
        <w:sym w:font="Symbol" w:char="F0B0"/>
      </w:r>
      <w:r>
        <w:rPr>
          <w:rFonts w:ascii="Times New Roman" w:hAnsi="Times New Roman" w:cs="Times New Roman"/>
          <w:szCs w:val="24"/>
        </w:rPr>
        <w:t>C;</w:t>
      </w:r>
    </w:p>
    <w:p w14:paraId="3D9E2EE5" w14:textId="10DD2EA9" w:rsidR="00984BBD" w:rsidRPr="00174634" w:rsidRDefault="00984BBD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053D500" w14:textId="7B1F1F0A" w:rsidR="00984BBD" w:rsidRPr="00174634" w:rsidRDefault="00984BBD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3F6ABC1" w14:textId="7D348EF8" w:rsidR="00984BBD" w:rsidRDefault="00984BBD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45DBA86" w14:textId="22396764" w:rsidR="00DA557E" w:rsidRDefault="00DA557E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F4035DB" w14:textId="77777777" w:rsidR="00DA557E" w:rsidRPr="00174634" w:rsidRDefault="00DA557E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21526DA" w14:textId="6FC125FF" w:rsidR="00984BBD" w:rsidRPr="00174634" w:rsidRDefault="00984BBD" w:rsidP="004E2C9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18"/>
        </w:rPr>
      </w:pPr>
      <w:bookmarkStart w:id="28" w:name="_Hlk92228966"/>
      <w:r w:rsidRPr="00174634">
        <w:rPr>
          <w:rFonts w:ascii="Times New Roman" w:hAnsi="Times New Roman" w:cs="Times New Roman"/>
          <w:b/>
          <w:color w:val="000000" w:themeColor="text1"/>
          <w:sz w:val="20"/>
          <w:szCs w:val="18"/>
        </w:rPr>
        <w:lastRenderedPageBreak/>
        <w:t xml:space="preserve">Table </w:t>
      </w:r>
      <w:r w:rsidR="004E2C97" w:rsidRPr="00174634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S</w:t>
      </w:r>
      <w:r w:rsidRPr="00174634">
        <w:rPr>
          <w:rFonts w:ascii="Times New Roman" w:hAnsi="Times New Roman" w:cs="Times New Roman"/>
          <w:b/>
          <w:color w:val="000000" w:themeColor="text1"/>
          <w:sz w:val="20"/>
          <w:szCs w:val="18"/>
        </w:rPr>
        <w:t>3. Elemental analysis resul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0"/>
        <w:gridCol w:w="1196"/>
        <w:gridCol w:w="1155"/>
        <w:gridCol w:w="1155"/>
      </w:tblGrid>
      <w:tr w:rsidR="00174634" w:rsidRPr="00174634" w14:paraId="1CEF6BDA" w14:textId="77777777" w:rsidTr="006B4D5D">
        <w:trPr>
          <w:jc w:val="center"/>
        </w:trPr>
        <w:tc>
          <w:tcPr>
            <w:tcW w:w="381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bookmarkEnd w:id="28"/>
          <w:p w14:paraId="00803332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mples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138A8E8" w14:textId="12D4FCC8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 (</w:t>
            </w:r>
            <w:proofErr w:type="spellStart"/>
            <w:r w:rsidR="00A37AFA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t</w:t>
            </w:r>
            <w:proofErr w:type="spellEnd"/>
            <w:r w:rsidR="006157B4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5B4AF69" w14:textId="381EB6BD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29" w:name="OLE_LINK5"/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 (</w:t>
            </w:r>
            <w:proofErr w:type="spellStart"/>
            <w:r w:rsidR="00A37AFA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t</w:t>
            </w:r>
            <w:proofErr w:type="spellEnd"/>
            <w:r w:rsidR="00A37AFA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)</w:t>
            </w:r>
            <w:bookmarkEnd w:id="29"/>
          </w:p>
        </w:tc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</w:tcPr>
          <w:p w14:paraId="7FB9FB6C" w14:textId="192C83CD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 (</w:t>
            </w:r>
            <w:proofErr w:type="spellStart"/>
            <w:r w:rsidR="00A37AFA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t</w:t>
            </w:r>
            <w:proofErr w:type="spellEnd"/>
            <w:r w:rsidR="00A37AFA"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17463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174634" w:rsidRPr="00174634" w14:paraId="3D3319AF" w14:textId="77777777" w:rsidTr="006B4D5D">
        <w:trPr>
          <w:jc w:val="center"/>
        </w:trPr>
        <w:tc>
          <w:tcPr>
            <w:tcW w:w="3810" w:type="dxa"/>
            <w:tcBorders>
              <w:top w:val="single" w:sz="8" w:space="0" w:color="auto"/>
              <w:bottom w:val="nil"/>
            </w:tcBorders>
            <w:hideMark/>
          </w:tcPr>
          <w:p w14:paraId="2809495D" w14:textId="77777777" w:rsidR="00984BBD" w:rsidRPr="00174634" w:rsidRDefault="00984BBD" w:rsidP="006B4D5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MF-derived oily products before </w:t>
            </w:r>
            <w:r w:rsidRPr="0017463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DO</w:t>
            </w:r>
            <w:r w:rsidRPr="00174634" w:rsidDel="008D7B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  <w:hideMark/>
          </w:tcPr>
          <w:p w14:paraId="07502CFC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55.5</w:t>
            </w:r>
          </w:p>
        </w:tc>
        <w:tc>
          <w:tcPr>
            <w:tcW w:w="1155" w:type="dxa"/>
            <w:tcBorders>
              <w:top w:val="single" w:sz="8" w:space="0" w:color="auto"/>
              <w:bottom w:val="nil"/>
            </w:tcBorders>
            <w:hideMark/>
          </w:tcPr>
          <w:p w14:paraId="29DA7BDE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5.6</w:t>
            </w:r>
          </w:p>
        </w:tc>
        <w:tc>
          <w:tcPr>
            <w:tcW w:w="1155" w:type="dxa"/>
            <w:tcBorders>
              <w:top w:val="single" w:sz="8" w:space="0" w:color="auto"/>
              <w:bottom w:val="nil"/>
            </w:tcBorders>
          </w:tcPr>
          <w:p w14:paraId="3DCEAF97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38.9</w:t>
            </w:r>
          </w:p>
        </w:tc>
      </w:tr>
      <w:tr w:rsidR="00174634" w:rsidRPr="00174634" w14:paraId="32DA95B7" w14:textId="77777777" w:rsidTr="006B4D5D">
        <w:trPr>
          <w:jc w:val="center"/>
        </w:trPr>
        <w:tc>
          <w:tcPr>
            <w:tcW w:w="3810" w:type="dxa"/>
            <w:tcBorders>
              <w:top w:val="nil"/>
              <w:bottom w:val="nil"/>
            </w:tcBorders>
            <w:hideMark/>
          </w:tcPr>
          <w:p w14:paraId="6C6D22A4" w14:textId="77777777" w:rsidR="00984BBD" w:rsidRPr="00174634" w:rsidRDefault="00984BBD" w:rsidP="006B4D5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MF-derived oily products after </w:t>
            </w:r>
            <w:r w:rsidRPr="0017463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D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hideMark/>
          </w:tcPr>
          <w:p w14:paraId="31D6E624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83.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hideMark/>
          </w:tcPr>
          <w:p w14:paraId="1C47B099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10.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54E95EF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5.9</w:t>
            </w:r>
          </w:p>
        </w:tc>
      </w:tr>
      <w:tr w:rsidR="00174634" w:rsidRPr="00174634" w14:paraId="176B2CC1" w14:textId="77777777" w:rsidTr="006B4D5D">
        <w:trPr>
          <w:jc w:val="center"/>
        </w:trPr>
        <w:tc>
          <w:tcPr>
            <w:tcW w:w="3810" w:type="dxa"/>
            <w:tcBorders>
              <w:top w:val="nil"/>
              <w:bottom w:val="nil"/>
            </w:tcBorders>
          </w:tcPr>
          <w:p w14:paraId="06AE678C" w14:textId="77777777" w:rsidR="00984BBD" w:rsidRPr="00174634" w:rsidRDefault="00984BBD" w:rsidP="006B4D5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A-derived oily products before </w:t>
            </w:r>
            <w:r w:rsidRPr="0017463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DO</w:t>
            </w:r>
            <w:r w:rsidRPr="00174634" w:rsidDel="008D7B8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BC72612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51.8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20C73EE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6.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2C840CF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42.0</w:t>
            </w:r>
          </w:p>
        </w:tc>
      </w:tr>
      <w:tr w:rsidR="00174634" w:rsidRPr="00174634" w14:paraId="1A3BBD04" w14:textId="77777777" w:rsidTr="006B4D5D">
        <w:trPr>
          <w:jc w:val="center"/>
        </w:trPr>
        <w:tc>
          <w:tcPr>
            <w:tcW w:w="3810" w:type="dxa"/>
            <w:tcBorders>
              <w:top w:val="nil"/>
              <w:bottom w:val="single" w:sz="12" w:space="0" w:color="auto"/>
            </w:tcBorders>
          </w:tcPr>
          <w:p w14:paraId="05A09CA4" w14:textId="77777777" w:rsidR="00984BBD" w:rsidRPr="00174634" w:rsidRDefault="00984BBD" w:rsidP="006B4D5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A-derived oily products after </w:t>
            </w:r>
            <w:r w:rsidRPr="0017463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DO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</w:tcPr>
          <w:p w14:paraId="7DA5FFB7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81.0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14:paraId="644FFBE6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9.3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14:paraId="6B7FA076" w14:textId="77777777" w:rsidR="00984BBD" w:rsidRPr="00174634" w:rsidRDefault="00984BBD" w:rsidP="006B4D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174634">
              <w:rPr>
                <w:rFonts w:ascii="Times New Roman" w:hAnsi="Times New Roman" w:cs="Times New Roman"/>
                <w:color w:val="000000" w:themeColor="text1"/>
                <w:szCs w:val="21"/>
              </w:rPr>
              <w:t>9.7</w:t>
            </w:r>
          </w:p>
        </w:tc>
      </w:tr>
    </w:tbl>
    <w:p w14:paraId="00CEF688" w14:textId="77777777" w:rsidR="00984BBD" w:rsidRPr="00174634" w:rsidRDefault="00984BBD" w:rsidP="00984BBD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FD1600" w14:textId="77777777" w:rsidR="00984BBD" w:rsidRPr="00174634" w:rsidRDefault="00984BBD" w:rsidP="00AF5834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984BBD" w:rsidRPr="00174634" w:rsidSect="00911C18">
      <w:footerReference w:type="default" r:id="rId16"/>
      <w:pgSz w:w="11906" w:h="16838"/>
      <w:pgMar w:top="1440" w:right="1800" w:bottom="1440" w:left="1800" w:header="850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A0500" w14:textId="77777777" w:rsidR="007963CD" w:rsidRDefault="007963CD" w:rsidP="0078027A">
      <w:r>
        <w:separator/>
      </w:r>
    </w:p>
  </w:endnote>
  <w:endnote w:type="continuationSeparator" w:id="0">
    <w:p w14:paraId="6468E8BF" w14:textId="77777777" w:rsidR="007963CD" w:rsidRDefault="007963CD" w:rsidP="00780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2803105"/>
      <w:docPartObj>
        <w:docPartGallery w:val="Page Numbers (Bottom of Page)"/>
        <w:docPartUnique/>
      </w:docPartObj>
    </w:sdtPr>
    <w:sdtEndPr/>
    <w:sdtContent>
      <w:p w14:paraId="79D53EB5" w14:textId="43D5194E" w:rsidR="00CA0C8C" w:rsidRDefault="00CA0C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67DA" w:rsidRPr="004A67DA">
          <w:rPr>
            <w:noProof/>
            <w:lang w:val="zh-CN"/>
          </w:rPr>
          <w:t>8</w:t>
        </w:r>
        <w:r>
          <w:fldChar w:fldCharType="end"/>
        </w:r>
      </w:p>
    </w:sdtContent>
  </w:sdt>
  <w:p w14:paraId="0971E227" w14:textId="77777777" w:rsidR="00CA0C8C" w:rsidRDefault="00CA0C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9810F" w14:textId="77777777" w:rsidR="007963CD" w:rsidRDefault="007963CD" w:rsidP="0078027A">
      <w:r>
        <w:separator/>
      </w:r>
    </w:p>
  </w:footnote>
  <w:footnote w:type="continuationSeparator" w:id="0">
    <w:p w14:paraId="54BE2641" w14:textId="77777777" w:rsidR="007963CD" w:rsidRDefault="007963CD" w:rsidP="007802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ontiers">
    <w15:presenceInfo w15:providerId="None" w15:userId="Fronti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58C"/>
    <w:rsid w:val="00011774"/>
    <w:rsid w:val="0001718D"/>
    <w:rsid w:val="00023D90"/>
    <w:rsid w:val="00041CC9"/>
    <w:rsid w:val="000A6AB6"/>
    <w:rsid w:val="000B3141"/>
    <w:rsid w:val="000C4252"/>
    <w:rsid w:val="000E11E3"/>
    <w:rsid w:val="000F6B66"/>
    <w:rsid w:val="001637CE"/>
    <w:rsid w:val="00163F3F"/>
    <w:rsid w:val="00174634"/>
    <w:rsid w:val="001933D2"/>
    <w:rsid w:val="00227E0B"/>
    <w:rsid w:val="00241941"/>
    <w:rsid w:val="0024349A"/>
    <w:rsid w:val="00282946"/>
    <w:rsid w:val="002C59D2"/>
    <w:rsid w:val="00363673"/>
    <w:rsid w:val="00376B0D"/>
    <w:rsid w:val="00441F84"/>
    <w:rsid w:val="004A67DA"/>
    <w:rsid w:val="004E2C97"/>
    <w:rsid w:val="00511336"/>
    <w:rsid w:val="0052385B"/>
    <w:rsid w:val="00537A8D"/>
    <w:rsid w:val="0058029D"/>
    <w:rsid w:val="005E5B9B"/>
    <w:rsid w:val="006157B4"/>
    <w:rsid w:val="00621113"/>
    <w:rsid w:val="00637651"/>
    <w:rsid w:val="0064677A"/>
    <w:rsid w:val="006771C2"/>
    <w:rsid w:val="00696C88"/>
    <w:rsid w:val="006B1A26"/>
    <w:rsid w:val="006D4AAB"/>
    <w:rsid w:val="00753FDF"/>
    <w:rsid w:val="00754197"/>
    <w:rsid w:val="00756293"/>
    <w:rsid w:val="00763779"/>
    <w:rsid w:val="0078027A"/>
    <w:rsid w:val="007963CD"/>
    <w:rsid w:val="007A2946"/>
    <w:rsid w:val="007B2A97"/>
    <w:rsid w:val="008A158C"/>
    <w:rsid w:val="008A4163"/>
    <w:rsid w:val="008A7C29"/>
    <w:rsid w:val="00901B9B"/>
    <w:rsid w:val="00911C18"/>
    <w:rsid w:val="009703D2"/>
    <w:rsid w:val="00984BBD"/>
    <w:rsid w:val="009A0E2F"/>
    <w:rsid w:val="00A37AFA"/>
    <w:rsid w:val="00A51DD6"/>
    <w:rsid w:val="00A534FF"/>
    <w:rsid w:val="00A662A8"/>
    <w:rsid w:val="00A75C1C"/>
    <w:rsid w:val="00AA54E1"/>
    <w:rsid w:val="00AE3490"/>
    <w:rsid w:val="00AF2BFC"/>
    <w:rsid w:val="00AF3164"/>
    <w:rsid w:val="00AF5834"/>
    <w:rsid w:val="00AF7B0B"/>
    <w:rsid w:val="00B00E8B"/>
    <w:rsid w:val="00B4422D"/>
    <w:rsid w:val="00B57CEE"/>
    <w:rsid w:val="00B57DDB"/>
    <w:rsid w:val="00B61E92"/>
    <w:rsid w:val="00B81B68"/>
    <w:rsid w:val="00B95897"/>
    <w:rsid w:val="00BA5CC5"/>
    <w:rsid w:val="00BE3038"/>
    <w:rsid w:val="00C341C5"/>
    <w:rsid w:val="00C403DE"/>
    <w:rsid w:val="00C90D5D"/>
    <w:rsid w:val="00CA0C8C"/>
    <w:rsid w:val="00CB6C7F"/>
    <w:rsid w:val="00CB6D6E"/>
    <w:rsid w:val="00CE271B"/>
    <w:rsid w:val="00D61812"/>
    <w:rsid w:val="00D61D01"/>
    <w:rsid w:val="00DA557E"/>
    <w:rsid w:val="00DB5E47"/>
    <w:rsid w:val="00DB7AD3"/>
    <w:rsid w:val="00DC3FF6"/>
    <w:rsid w:val="00DD340E"/>
    <w:rsid w:val="00E136C2"/>
    <w:rsid w:val="00E401E6"/>
    <w:rsid w:val="00E41A01"/>
    <w:rsid w:val="00E578EF"/>
    <w:rsid w:val="00E658EB"/>
    <w:rsid w:val="00EC617E"/>
    <w:rsid w:val="00EC69F7"/>
    <w:rsid w:val="00F56D74"/>
    <w:rsid w:val="00F81B5E"/>
    <w:rsid w:val="00F95309"/>
    <w:rsid w:val="00FC3395"/>
    <w:rsid w:val="00FE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9332B"/>
  <w15:docId w15:val="{F4B3980A-849B-44C7-9B89-0458FDC2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E5B9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B9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E5B9B"/>
    <w:rPr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1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7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0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2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27A"/>
    <w:rPr>
      <w:sz w:val="18"/>
      <w:szCs w:val="18"/>
    </w:rPr>
  </w:style>
  <w:style w:type="table" w:styleId="TableGrid">
    <w:name w:val="Table Grid"/>
    <w:basedOn w:val="TableNormal"/>
    <w:uiPriority w:val="39"/>
    <w:rsid w:val="0098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84BB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1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17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17E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1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E295A-5005-4272-A525-7CA4C4AB1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贤清</dc:creator>
  <cp:keywords/>
  <dc:description/>
  <cp:lastModifiedBy>Frontiers</cp:lastModifiedBy>
  <cp:revision>3</cp:revision>
  <dcterms:created xsi:type="dcterms:W3CDTF">2022-01-22T04:38:00Z</dcterms:created>
  <dcterms:modified xsi:type="dcterms:W3CDTF">2022-01-24T17:24:00Z</dcterms:modified>
</cp:coreProperties>
</file>